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69DEE" w14:textId="5EDD4C27" w:rsidR="00BD44BB" w:rsidRPr="00BA4AF2" w:rsidRDefault="00BD44BB" w:rsidP="00BD44BB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6. Proportion </w:t>
      </w:r>
      <w:r w:rsidRPr="00BA4AF2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resistance in </w:t>
      </w:r>
      <w:r w:rsidRPr="00BA4AF2">
        <w:rPr>
          <w:rFonts w:ascii="Times New Roman" w:hAnsi="Times New Roman" w:cs="Times New Roman"/>
          <w:i/>
          <w:iCs/>
          <w:sz w:val="24"/>
          <w:szCs w:val="24"/>
        </w:rPr>
        <w:t>Enterococcus</w:t>
      </w:r>
      <w:r w:rsidR="00B318B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318BF" w:rsidRPr="00B318BF">
        <w:rPr>
          <w:rFonts w:ascii="Times New Roman" w:hAnsi="Times New Roman" w:cs="Times New Roman"/>
          <w:sz w:val="24"/>
          <w:szCs w:val="24"/>
        </w:rPr>
        <w:t>spp</w:t>
      </w:r>
      <w:r w:rsidR="00B318BF">
        <w:rPr>
          <w:rFonts w:ascii="Times New Roman" w:hAnsi="Times New Roman" w:cs="Times New Roman"/>
          <w:i/>
          <w:iCs/>
          <w:sz w:val="24"/>
          <w:szCs w:val="24"/>
        </w:rPr>
        <w:t xml:space="preserve">./ Streptococcus </w:t>
      </w:r>
      <w:r w:rsidR="00B318BF" w:rsidRPr="00B318BF">
        <w:rPr>
          <w:rFonts w:ascii="Times New Roman" w:hAnsi="Times New Roman" w:cs="Times New Roman"/>
          <w:sz w:val="24"/>
          <w:szCs w:val="24"/>
        </w:rPr>
        <w:t>spp</w:t>
      </w:r>
      <w:r w:rsidR="00B318BF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BA4AF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A4AF2">
        <w:rPr>
          <w:rFonts w:ascii="Times New Roman" w:hAnsi="Times New Roman" w:cs="Times New Roman"/>
          <w:sz w:val="24"/>
          <w:szCs w:val="24"/>
        </w:rPr>
        <w:t>isolat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A4AF2">
        <w:rPr>
          <w:rFonts w:ascii="Times New Roman" w:hAnsi="Times New Roman" w:cs="Times New Roman"/>
          <w:sz w:val="24"/>
          <w:szCs w:val="24"/>
        </w:rPr>
        <w:t xml:space="preserve"> from fecal samples of California dairy cows in different regions of CA over summer cohor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A4AF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3680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800"/>
        <w:gridCol w:w="1530"/>
        <w:gridCol w:w="1620"/>
        <w:gridCol w:w="1710"/>
        <w:gridCol w:w="1620"/>
        <w:gridCol w:w="1980"/>
        <w:gridCol w:w="1620"/>
      </w:tblGrid>
      <w:tr w:rsidR="00A809B2" w:rsidRPr="008C3868" w14:paraId="191642E3" w14:textId="77777777" w:rsidTr="00BD3EEA">
        <w:trPr>
          <w:trHeight w:val="277"/>
        </w:trPr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3F38ACFC" w14:textId="77777777" w:rsidR="00A809B2" w:rsidRPr="00A809B2" w:rsidRDefault="00A809B2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09B2">
              <w:rPr>
                <w:rFonts w:ascii="Times New Roman" w:hAnsi="Times New Roman" w:cs="Times New Roman"/>
                <w:sz w:val="24"/>
                <w:szCs w:val="24"/>
              </w:rPr>
              <w:t>Antimicrobial class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7C510BE5" w14:textId="77777777" w:rsidR="00A809B2" w:rsidRPr="008C3868" w:rsidRDefault="00A809B2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Antimicrobial drug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4253EA" w14:textId="77777777" w:rsidR="00A809B2" w:rsidRPr="008C3868" w:rsidRDefault="00A809B2" w:rsidP="00AA256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thern CA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9A1E70" w14:textId="77777777" w:rsidR="00A809B2" w:rsidRPr="008C3868" w:rsidRDefault="00A809B2" w:rsidP="00AA256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thern San Joaquin Valley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8E6DC7" w14:textId="77777777" w:rsidR="00A809B2" w:rsidRPr="008C3868" w:rsidRDefault="00A809B2" w:rsidP="00AA2567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eater Southern CA</w:t>
            </w:r>
          </w:p>
        </w:tc>
      </w:tr>
      <w:tr w:rsidR="00A809B2" w:rsidRPr="008C3868" w14:paraId="573E5017" w14:textId="77777777" w:rsidTr="00BD3EEA">
        <w:trPr>
          <w:trHeight w:val="291"/>
        </w:trPr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0610BEE8" w14:textId="77777777" w:rsidR="00A809B2" w:rsidRPr="00A809B2" w:rsidRDefault="00A809B2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4B7885D9" w14:textId="77777777" w:rsidR="00A809B2" w:rsidRPr="008C3868" w:rsidRDefault="00A809B2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9B3BF2E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% ± S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FBA3063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4DF164A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D66E3EF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F431380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B5000DF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A809B2" w:rsidRPr="008C3868" w14:paraId="54559C53" w14:textId="77777777" w:rsidTr="00A809B2">
        <w:trPr>
          <w:trHeight w:val="277"/>
        </w:trPr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0C935D79" w14:textId="77777777" w:rsidR="00A809B2" w:rsidRPr="00A809B2" w:rsidRDefault="00A809B2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09B2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C7599A4" w14:textId="77777777" w:rsidR="00A809B2" w:rsidRPr="008C3868" w:rsidRDefault="00A809B2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693E247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0.30 ± 0.3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25C6C06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0.04,2.1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EA8FECA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44378B4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B7A6BD5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2878711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809B2" w:rsidRPr="008C3868" w14:paraId="24B30A2A" w14:textId="77777777" w:rsidTr="00A809B2">
        <w:trPr>
          <w:trHeight w:val="467"/>
        </w:trPr>
        <w:tc>
          <w:tcPr>
            <w:tcW w:w="1800" w:type="dxa"/>
            <w:vMerge/>
          </w:tcPr>
          <w:p w14:paraId="735AED72" w14:textId="77777777" w:rsidR="00A809B2" w:rsidRPr="00A809B2" w:rsidRDefault="00A809B2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25431B1" w14:textId="77777777" w:rsidR="00A809B2" w:rsidRPr="008C3868" w:rsidRDefault="00A809B2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</w:p>
        </w:tc>
        <w:tc>
          <w:tcPr>
            <w:tcW w:w="1530" w:type="dxa"/>
          </w:tcPr>
          <w:p w14:paraId="73030FC4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20" w:type="dxa"/>
          </w:tcPr>
          <w:p w14:paraId="5780C272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10" w:type="dxa"/>
          </w:tcPr>
          <w:p w14:paraId="01B08415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0.48 ± 0.48</w:t>
            </w:r>
          </w:p>
        </w:tc>
        <w:tc>
          <w:tcPr>
            <w:tcW w:w="1620" w:type="dxa"/>
          </w:tcPr>
          <w:p w14:paraId="6BC7C5FC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0.06, 3.38</w:t>
            </w:r>
          </w:p>
        </w:tc>
        <w:tc>
          <w:tcPr>
            <w:tcW w:w="1980" w:type="dxa"/>
          </w:tcPr>
          <w:p w14:paraId="6A0342C4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20" w:type="dxa"/>
          </w:tcPr>
          <w:p w14:paraId="1A255177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809B2" w:rsidRPr="008C3868" w14:paraId="18DCA7C7" w14:textId="77777777" w:rsidTr="00A809B2">
        <w:trPr>
          <w:trHeight w:val="458"/>
        </w:trPr>
        <w:tc>
          <w:tcPr>
            <w:tcW w:w="1800" w:type="dxa"/>
          </w:tcPr>
          <w:p w14:paraId="0399AF20" w14:textId="77777777" w:rsidR="00A809B2" w:rsidRPr="00A809B2" w:rsidRDefault="00A809B2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09B2">
              <w:rPr>
                <w:rFonts w:ascii="Times New Roman" w:hAnsi="Times New Roman" w:cs="Times New Roman"/>
                <w:sz w:val="24"/>
                <w:szCs w:val="24"/>
              </w:rPr>
              <w:t>Tetracyclines</w:t>
            </w:r>
          </w:p>
        </w:tc>
        <w:tc>
          <w:tcPr>
            <w:tcW w:w="1800" w:type="dxa"/>
          </w:tcPr>
          <w:p w14:paraId="39E00524" w14:textId="77777777" w:rsidR="00A809B2" w:rsidRPr="008C3868" w:rsidRDefault="00A809B2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530" w:type="dxa"/>
          </w:tcPr>
          <w:p w14:paraId="6231F77D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19.76 ± 2.20</w:t>
            </w:r>
          </w:p>
        </w:tc>
        <w:tc>
          <w:tcPr>
            <w:tcW w:w="1620" w:type="dxa"/>
          </w:tcPr>
          <w:p w14:paraId="31F06634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15.85, 24.35</w:t>
            </w:r>
          </w:p>
        </w:tc>
        <w:tc>
          <w:tcPr>
            <w:tcW w:w="1710" w:type="dxa"/>
          </w:tcPr>
          <w:p w14:paraId="6E8DB307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19.42 ± 27.62</w:t>
            </w:r>
          </w:p>
        </w:tc>
        <w:tc>
          <w:tcPr>
            <w:tcW w:w="1620" w:type="dxa"/>
          </w:tcPr>
          <w:p w14:paraId="4D1A0116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14.55, 25.41</w:t>
            </w:r>
          </w:p>
        </w:tc>
        <w:tc>
          <w:tcPr>
            <w:tcW w:w="1980" w:type="dxa"/>
          </w:tcPr>
          <w:p w14:paraId="79A89868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16.96 ± 1.58</w:t>
            </w:r>
          </w:p>
        </w:tc>
        <w:tc>
          <w:tcPr>
            <w:tcW w:w="1620" w:type="dxa"/>
          </w:tcPr>
          <w:p w14:paraId="53EBD1CE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14.10, 20.31</w:t>
            </w:r>
          </w:p>
        </w:tc>
      </w:tr>
      <w:tr w:rsidR="00A809B2" w:rsidRPr="008C3868" w14:paraId="25734F76" w14:textId="77777777" w:rsidTr="00A809B2">
        <w:trPr>
          <w:trHeight w:val="512"/>
        </w:trPr>
        <w:tc>
          <w:tcPr>
            <w:tcW w:w="1800" w:type="dxa"/>
          </w:tcPr>
          <w:p w14:paraId="641D2BE6" w14:textId="77777777" w:rsidR="00A809B2" w:rsidRPr="00A809B2" w:rsidRDefault="00A809B2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0336144"/>
            <w:r w:rsidRPr="00A809B2">
              <w:rPr>
                <w:rFonts w:ascii="Times New Roman" w:hAnsi="Times New Roman" w:cs="Times New Roman"/>
                <w:sz w:val="24"/>
                <w:szCs w:val="24"/>
              </w:rPr>
              <w:t>Pleuromutilins</w:t>
            </w:r>
          </w:p>
        </w:tc>
        <w:tc>
          <w:tcPr>
            <w:tcW w:w="1800" w:type="dxa"/>
          </w:tcPr>
          <w:p w14:paraId="4E29EFA5" w14:textId="77777777" w:rsidR="00A809B2" w:rsidRPr="008C3868" w:rsidRDefault="00A809B2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Tiamulin</w:t>
            </w:r>
          </w:p>
        </w:tc>
        <w:tc>
          <w:tcPr>
            <w:tcW w:w="1530" w:type="dxa"/>
          </w:tcPr>
          <w:p w14:paraId="39DB65A8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37.46 ± 2.63</w:t>
            </w:r>
          </w:p>
        </w:tc>
        <w:tc>
          <w:tcPr>
            <w:tcW w:w="1620" w:type="dxa"/>
          </w:tcPr>
          <w:p w14:paraId="30D7BA45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32.45, 42.75</w:t>
            </w:r>
          </w:p>
        </w:tc>
        <w:tc>
          <w:tcPr>
            <w:tcW w:w="1710" w:type="dxa"/>
          </w:tcPr>
          <w:p w14:paraId="5F11B38B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51.94 ± 3.48</w:t>
            </w:r>
          </w:p>
        </w:tc>
        <w:tc>
          <w:tcPr>
            <w:tcW w:w="1620" w:type="dxa"/>
          </w:tcPr>
          <w:p w14:paraId="4521CA77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45.10, 58.71</w:t>
            </w:r>
          </w:p>
        </w:tc>
        <w:tc>
          <w:tcPr>
            <w:tcW w:w="1980" w:type="dxa"/>
          </w:tcPr>
          <w:p w14:paraId="3C611172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56.25 ± 2.10</w:t>
            </w:r>
          </w:p>
        </w:tc>
        <w:tc>
          <w:tcPr>
            <w:tcW w:w="1620" w:type="dxa"/>
          </w:tcPr>
          <w:p w14:paraId="72E71090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52.10, 60.31</w:t>
            </w:r>
          </w:p>
        </w:tc>
      </w:tr>
      <w:tr w:rsidR="00A809B2" w:rsidRPr="008C3868" w14:paraId="374E3D8F" w14:textId="77777777" w:rsidTr="00A809B2">
        <w:trPr>
          <w:trHeight w:val="277"/>
        </w:trPr>
        <w:tc>
          <w:tcPr>
            <w:tcW w:w="1800" w:type="dxa"/>
            <w:vMerge w:val="restart"/>
            <w:vAlign w:val="center"/>
          </w:tcPr>
          <w:p w14:paraId="53BC321D" w14:textId="77777777" w:rsidR="00A809B2" w:rsidRPr="00A809B2" w:rsidRDefault="00A809B2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09B2">
              <w:rPr>
                <w:rFonts w:ascii="Times New Roman" w:hAnsi="Times New Roman" w:cs="Times New Roman"/>
                <w:sz w:val="24"/>
                <w:szCs w:val="24"/>
              </w:rPr>
              <w:t>Macrolides</w:t>
            </w:r>
          </w:p>
        </w:tc>
        <w:tc>
          <w:tcPr>
            <w:tcW w:w="1800" w:type="dxa"/>
          </w:tcPr>
          <w:p w14:paraId="75DB70FA" w14:textId="77777777" w:rsidR="00A809B2" w:rsidRPr="008C3868" w:rsidRDefault="00A809B2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Gamithromycin</w:t>
            </w:r>
          </w:p>
        </w:tc>
        <w:tc>
          <w:tcPr>
            <w:tcW w:w="1530" w:type="dxa"/>
          </w:tcPr>
          <w:p w14:paraId="7E8A1CFB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12.38 ± 1.79</w:t>
            </w:r>
          </w:p>
        </w:tc>
        <w:tc>
          <w:tcPr>
            <w:tcW w:w="1620" w:type="dxa"/>
          </w:tcPr>
          <w:p w14:paraId="1386B442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9.30, 16.35</w:t>
            </w:r>
          </w:p>
        </w:tc>
        <w:tc>
          <w:tcPr>
            <w:tcW w:w="1710" w:type="dxa"/>
          </w:tcPr>
          <w:p w14:paraId="31BE112F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13.59 ± 2.39</w:t>
            </w:r>
          </w:p>
        </w:tc>
        <w:tc>
          <w:tcPr>
            <w:tcW w:w="1620" w:type="dxa"/>
          </w:tcPr>
          <w:p w14:paraId="63A5FD4E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9.54, 19.00</w:t>
            </w:r>
          </w:p>
        </w:tc>
        <w:tc>
          <w:tcPr>
            <w:tcW w:w="1980" w:type="dxa"/>
          </w:tcPr>
          <w:p w14:paraId="71F3933E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12.32 ± 1.39</w:t>
            </w:r>
          </w:p>
        </w:tc>
        <w:tc>
          <w:tcPr>
            <w:tcW w:w="1620" w:type="dxa"/>
          </w:tcPr>
          <w:p w14:paraId="28649FAB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9.84, 15.32</w:t>
            </w:r>
          </w:p>
        </w:tc>
      </w:tr>
      <w:tr w:rsidR="00A809B2" w:rsidRPr="008C3868" w14:paraId="661563F7" w14:textId="77777777" w:rsidTr="00A809B2">
        <w:trPr>
          <w:trHeight w:val="170"/>
        </w:trPr>
        <w:tc>
          <w:tcPr>
            <w:tcW w:w="1800" w:type="dxa"/>
            <w:vMerge/>
          </w:tcPr>
          <w:p w14:paraId="4F9C7A01" w14:textId="77777777" w:rsidR="00A809B2" w:rsidRPr="00A809B2" w:rsidRDefault="00A809B2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1015726" w14:textId="77777777" w:rsidR="00A809B2" w:rsidRPr="008C3868" w:rsidRDefault="00A809B2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Tilmicosin</w:t>
            </w:r>
          </w:p>
        </w:tc>
        <w:tc>
          <w:tcPr>
            <w:tcW w:w="1530" w:type="dxa"/>
          </w:tcPr>
          <w:p w14:paraId="6B791E06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52.21 ± 2.72</w:t>
            </w:r>
          </w:p>
        </w:tc>
        <w:tc>
          <w:tcPr>
            <w:tcW w:w="1620" w:type="dxa"/>
          </w:tcPr>
          <w:p w14:paraId="2081C87D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46.87, 57.49</w:t>
            </w:r>
          </w:p>
        </w:tc>
        <w:tc>
          <w:tcPr>
            <w:tcW w:w="1710" w:type="dxa"/>
          </w:tcPr>
          <w:p w14:paraId="2DF52413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57.76 ± 3.44</w:t>
            </w:r>
          </w:p>
        </w:tc>
        <w:tc>
          <w:tcPr>
            <w:tcW w:w="1620" w:type="dxa"/>
          </w:tcPr>
          <w:p w14:paraId="3075BD60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50.89 ± 4.35</w:t>
            </w:r>
          </w:p>
        </w:tc>
        <w:tc>
          <w:tcPr>
            <w:tcW w:w="1980" w:type="dxa"/>
          </w:tcPr>
          <w:p w14:paraId="2FEEE8DD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60.71 ± 2.10</w:t>
            </w:r>
          </w:p>
        </w:tc>
        <w:tc>
          <w:tcPr>
            <w:tcW w:w="1620" w:type="dxa"/>
          </w:tcPr>
          <w:p w14:paraId="7B6829B8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56.59, 64.68</w:t>
            </w:r>
          </w:p>
        </w:tc>
      </w:tr>
      <w:tr w:rsidR="00A809B2" w:rsidRPr="008C3868" w14:paraId="351A6139" w14:textId="77777777" w:rsidTr="00A809B2">
        <w:trPr>
          <w:trHeight w:val="291"/>
        </w:trPr>
        <w:tc>
          <w:tcPr>
            <w:tcW w:w="1800" w:type="dxa"/>
            <w:vMerge/>
          </w:tcPr>
          <w:p w14:paraId="5DA8D8C4" w14:textId="77777777" w:rsidR="00A809B2" w:rsidRPr="00A809B2" w:rsidRDefault="00A809B2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190AF78" w14:textId="77777777" w:rsidR="00A809B2" w:rsidRPr="008C3868" w:rsidRDefault="00A809B2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Tildipirosin</w:t>
            </w:r>
          </w:p>
        </w:tc>
        <w:tc>
          <w:tcPr>
            <w:tcW w:w="1530" w:type="dxa"/>
          </w:tcPr>
          <w:p w14:paraId="16A86763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52.51 ± 2.72</w:t>
            </w:r>
          </w:p>
        </w:tc>
        <w:tc>
          <w:tcPr>
            <w:tcW w:w="1620" w:type="dxa"/>
          </w:tcPr>
          <w:p w14:paraId="5592FDCE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47.16, 57.78</w:t>
            </w:r>
          </w:p>
        </w:tc>
        <w:tc>
          <w:tcPr>
            <w:tcW w:w="1710" w:type="dxa"/>
          </w:tcPr>
          <w:p w14:paraId="031FB490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62.62 ± 3.37</w:t>
            </w:r>
          </w:p>
        </w:tc>
        <w:tc>
          <w:tcPr>
            <w:tcW w:w="1620" w:type="dxa"/>
          </w:tcPr>
          <w:p w14:paraId="725E9AED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55.79, 68.98</w:t>
            </w:r>
          </w:p>
        </w:tc>
        <w:tc>
          <w:tcPr>
            <w:tcW w:w="1980" w:type="dxa"/>
          </w:tcPr>
          <w:p w14:paraId="326A7328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63.51 ± 2.03</w:t>
            </w:r>
          </w:p>
        </w:tc>
        <w:tc>
          <w:tcPr>
            <w:tcW w:w="1620" w:type="dxa"/>
          </w:tcPr>
          <w:p w14:paraId="38D09614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59.42, 67.40</w:t>
            </w:r>
          </w:p>
        </w:tc>
      </w:tr>
      <w:tr w:rsidR="00A809B2" w:rsidRPr="008C3868" w14:paraId="3E0798E9" w14:textId="77777777" w:rsidTr="00A809B2">
        <w:trPr>
          <w:trHeight w:val="291"/>
        </w:trPr>
        <w:tc>
          <w:tcPr>
            <w:tcW w:w="1800" w:type="dxa"/>
            <w:vMerge/>
          </w:tcPr>
          <w:p w14:paraId="50108705" w14:textId="77777777" w:rsidR="00A809B2" w:rsidRPr="00A809B2" w:rsidRDefault="00A809B2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518B751" w14:textId="77777777" w:rsidR="00A809B2" w:rsidRPr="008C3868" w:rsidRDefault="00A809B2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Tulathromycin</w:t>
            </w:r>
          </w:p>
        </w:tc>
        <w:tc>
          <w:tcPr>
            <w:tcW w:w="1530" w:type="dxa"/>
          </w:tcPr>
          <w:p w14:paraId="403D5280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8.25 ± 1.50</w:t>
            </w:r>
          </w:p>
        </w:tc>
        <w:tc>
          <w:tcPr>
            <w:tcW w:w="1620" w:type="dxa"/>
          </w:tcPr>
          <w:p w14:paraId="0B92DB8F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5.76, 11.71</w:t>
            </w:r>
          </w:p>
        </w:tc>
        <w:tc>
          <w:tcPr>
            <w:tcW w:w="1710" w:type="dxa"/>
          </w:tcPr>
          <w:p w14:paraId="1BFDB55F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12.13 ± 2.28</w:t>
            </w:r>
          </w:p>
        </w:tc>
        <w:tc>
          <w:tcPr>
            <w:tcW w:w="1620" w:type="dxa"/>
          </w:tcPr>
          <w:p w14:paraId="6F23CEBB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8.32, 17.36</w:t>
            </w:r>
          </w:p>
        </w:tc>
        <w:tc>
          <w:tcPr>
            <w:tcW w:w="1980" w:type="dxa"/>
          </w:tcPr>
          <w:p w14:paraId="4BBED83D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8.21 ± 1.16</w:t>
            </w:r>
          </w:p>
        </w:tc>
        <w:tc>
          <w:tcPr>
            <w:tcW w:w="1620" w:type="dxa"/>
          </w:tcPr>
          <w:p w14:paraId="737A832F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6.20, 10.79</w:t>
            </w:r>
          </w:p>
        </w:tc>
      </w:tr>
      <w:tr w:rsidR="00A809B2" w:rsidRPr="008C3868" w14:paraId="0873814C" w14:textId="77777777" w:rsidTr="00A809B2">
        <w:trPr>
          <w:trHeight w:val="485"/>
        </w:trPr>
        <w:tc>
          <w:tcPr>
            <w:tcW w:w="1800" w:type="dxa"/>
            <w:vMerge/>
          </w:tcPr>
          <w:p w14:paraId="4481FFC8" w14:textId="77777777" w:rsidR="00A809B2" w:rsidRPr="00A809B2" w:rsidRDefault="00A809B2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A3E6D07" w14:textId="77777777" w:rsidR="00A809B2" w:rsidRPr="008C3868" w:rsidRDefault="00A809B2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Tylosin</w:t>
            </w:r>
          </w:p>
        </w:tc>
        <w:tc>
          <w:tcPr>
            <w:tcW w:w="1530" w:type="dxa"/>
          </w:tcPr>
          <w:p w14:paraId="57E9896C" w14:textId="1EC05FC2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2.94 ± 0.92</w:t>
            </w:r>
          </w:p>
        </w:tc>
        <w:tc>
          <w:tcPr>
            <w:tcW w:w="1620" w:type="dxa"/>
          </w:tcPr>
          <w:p w14:paraId="3549D2F2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1.59, 5.40</w:t>
            </w:r>
          </w:p>
        </w:tc>
        <w:tc>
          <w:tcPr>
            <w:tcW w:w="1710" w:type="dxa"/>
          </w:tcPr>
          <w:p w14:paraId="6C2E582A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3.39 ± 1.26</w:t>
            </w:r>
          </w:p>
        </w:tc>
        <w:tc>
          <w:tcPr>
            <w:tcW w:w="1620" w:type="dxa"/>
          </w:tcPr>
          <w:p w14:paraId="48F943AF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1.62, 6.97</w:t>
            </w:r>
          </w:p>
        </w:tc>
        <w:tc>
          <w:tcPr>
            <w:tcW w:w="1980" w:type="dxa"/>
          </w:tcPr>
          <w:p w14:paraId="1DA6774E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2.32 ± 0.63</w:t>
            </w:r>
          </w:p>
        </w:tc>
        <w:tc>
          <w:tcPr>
            <w:tcW w:w="1620" w:type="dxa"/>
          </w:tcPr>
          <w:p w14:paraId="163B9FF0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1.35, 3.96</w:t>
            </w:r>
          </w:p>
        </w:tc>
      </w:tr>
      <w:tr w:rsidR="00A809B2" w:rsidRPr="008C3868" w14:paraId="5A59153D" w14:textId="77777777" w:rsidTr="00A809B2">
        <w:trPr>
          <w:trHeight w:val="277"/>
        </w:trPr>
        <w:tc>
          <w:tcPr>
            <w:tcW w:w="1800" w:type="dxa"/>
            <w:tcBorders>
              <w:bottom w:val="single" w:sz="4" w:space="0" w:color="auto"/>
            </w:tcBorders>
          </w:tcPr>
          <w:p w14:paraId="5234028C" w14:textId="77777777" w:rsidR="00A809B2" w:rsidRPr="00A809B2" w:rsidRDefault="00A809B2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09B2">
              <w:rPr>
                <w:rFonts w:ascii="Times New Roman" w:hAnsi="Times New Roman" w:cs="Times New Roman"/>
                <w:sz w:val="24"/>
                <w:szCs w:val="24"/>
              </w:rPr>
              <w:t>Amphenicol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05288B5" w14:textId="77777777" w:rsidR="00A809B2" w:rsidRPr="008C3868" w:rsidRDefault="00A809B2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Florfenicol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953450B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44.54 ± 2.7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A8CA72A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39.31, 49.88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0F5CCE0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51.94 ± 3.48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0C18651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45.10, 58.7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B4A9C35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60.00 ± 2.1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8575B5F" w14:textId="77777777" w:rsidR="00A809B2" w:rsidRPr="008C3868" w:rsidRDefault="00A809B2" w:rsidP="00A809B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868">
              <w:rPr>
                <w:rFonts w:ascii="Times New Roman" w:hAnsi="Times New Roman" w:cs="Times New Roman"/>
                <w:sz w:val="24"/>
                <w:szCs w:val="24"/>
              </w:rPr>
              <w:t>55.87, 63.98</w:t>
            </w:r>
          </w:p>
        </w:tc>
      </w:tr>
      <w:bookmarkEnd w:id="0"/>
    </w:tbl>
    <w:p w14:paraId="7BD52FF8" w14:textId="77777777" w:rsidR="004A5630" w:rsidRDefault="004A5630"/>
    <w:sectPr w:rsidR="004A5630" w:rsidSect="00A809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F5F"/>
    <w:rsid w:val="004A5630"/>
    <w:rsid w:val="009D1F5F"/>
    <w:rsid w:val="00A809B2"/>
    <w:rsid w:val="00B318BF"/>
    <w:rsid w:val="00BD3EEA"/>
    <w:rsid w:val="00BD4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8E4BB"/>
  <w15:chartTrackingRefBased/>
  <w15:docId w15:val="{A58434DE-C3AA-4C9B-A99F-895366780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9B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9B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am Mahmoud Abdelfattah</dc:creator>
  <cp:keywords/>
  <dc:description/>
  <cp:lastModifiedBy>Essam</cp:lastModifiedBy>
  <cp:revision>5</cp:revision>
  <dcterms:created xsi:type="dcterms:W3CDTF">2020-10-05T22:43:00Z</dcterms:created>
  <dcterms:modified xsi:type="dcterms:W3CDTF">2021-01-22T17:28:00Z</dcterms:modified>
</cp:coreProperties>
</file>